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8DCF8" w14:textId="77777777" w:rsidR="00D269E1" w:rsidRPr="00D269E1" w:rsidRDefault="00D269E1" w:rsidP="00D269E1">
      <w:pPr>
        <w:spacing w:line="360" w:lineRule="auto"/>
        <w:rPr>
          <w:rFonts w:ascii="Arial" w:eastAsia="Times New Roman" w:hAnsi="Arial" w:cs="Arial"/>
        </w:rPr>
      </w:pPr>
      <w:r w:rsidRPr="00D269E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S3. </w:t>
      </w:r>
      <w:r w:rsidRPr="00D269E1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 xml:space="preserve">Plasmodium vivax </w:t>
      </w:r>
      <w:r w:rsidRPr="00D269E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RA libraries. </w:t>
      </w:r>
      <w:r w:rsidRPr="00D269E1">
        <w:rPr>
          <w:rFonts w:ascii="Arial" w:eastAsia="Times New Roman" w:hAnsi="Arial" w:cs="Arial"/>
          <w:color w:val="000000"/>
          <w:sz w:val="22"/>
          <w:szCs w:val="22"/>
        </w:rPr>
        <w:t xml:space="preserve">Libraries positive for MaRNAV-1 are shown in red and those used for phylogenetic analysis (MaRNAV-1-like read counts &gt; 100) are shown in bold. </w:t>
      </w:r>
      <w:r w:rsidRPr="00D269E1">
        <w:rPr>
          <w:rFonts w:ascii="Arial" w:eastAsia="Times New Roman" w:hAnsi="Arial" w:cs="Arial"/>
          <w:i/>
          <w:iCs/>
          <w:color w:val="000000"/>
          <w:sz w:val="22"/>
          <w:szCs w:val="22"/>
        </w:rPr>
        <w:t>Plasmodium</w:t>
      </w:r>
      <w:r w:rsidRPr="00D269E1">
        <w:rPr>
          <w:rFonts w:ascii="Arial" w:eastAsia="Times New Roman" w:hAnsi="Arial" w:cs="Arial"/>
          <w:color w:val="000000"/>
          <w:sz w:val="22"/>
          <w:szCs w:val="22"/>
        </w:rPr>
        <w:t xml:space="preserve">-free libraries are in grey. </w:t>
      </w:r>
      <w:r w:rsidRPr="00D269E1">
        <w:rPr>
          <w:rFonts w:ascii="Arial" w:eastAsia="Times New Roman" w:hAnsi="Arial" w:cs="Arial"/>
          <w:i/>
          <w:iCs/>
          <w:color w:val="000000"/>
          <w:sz w:val="22"/>
          <w:szCs w:val="22"/>
        </w:rPr>
        <w:t>Homo sapiens</w:t>
      </w:r>
      <w:r w:rsidRPr="00D269E1">
        <w:rPr>
          <w:rFonts w:ascii="Arial" w:eastAsia="Times New Roman" w:hAnsi="Arial" w:cs="Arial"/>
          <w:color w:val="000000"/>
          <w:sz w:val="22"/>
          <w:szCs w:val="22"/>
        </w:rPr>
        <w:t xml:space="preserve"> = human blood samples. </w:t>
      </w:r>
      <w:r w:rsidRPr="00D269E1">
        <w:rPr>
          <w:rFonts w:ascii="Arial" w:eastAsia="Times New Roman" w:hAnsi="Arial" w:cs="Arial"/>
          <w:i/>
          <w:iCs/>
          <w:color w:val="000000"/>
          <w:sz w:val="22"/>
          <w:szCs w:val="22"/>
        </w:rPr>
        <w:t>Anopheles dirus</w:t>
      </w:r>
      <w:r w:rsidRPr="00D269E1">
        <w:rPr>
          <w:rFonts w:ascii="Arial" w:eastAsia="Times New Roman" w:hAnsi="Arial" w:cs="Arial"/>
          <w:color w:val="000000"/>
          <w:sz w:val="22"/>
          <w:szCs w:val="22"/>
        </w:rPr>
        <w:t xml:space="preserve"> = mosquito salivary gland dissection samples. </w:t>
      </w:r>
      <w:r w:rsidRPr="00D269E1">
        <w:rPr>
          <w:rFonts w:ascii="Arial" w:eastAsia="Times New Roman" w:hAnsi="Arial" w:cs="Arial"/>
          <w:i/>
          <w:iCs/>
          <w:color w:val="000000"/>
          <w:sz w:val="22"/>
          <w:szCs w:val="22"/>
        </w:rPr>
        <w:t>Homo sapiens (ex vivo)</w:t>
      </w:r>
      <w:r w:rsidRPr="00D269E1">
        <w:rPr>
          <w:rFonts w:ascii="Arial" w:eastAsia="Times New Roman" w:hAnsi="Arial" w:cs="Arial"/>
          <w:color w:val="000000"/>
          <w:sz w:val="22"/>
          <w:szCs w:val="22"/>
        </w:rPr>
        <w:t>: Micropatterned cellular co-cultures. ND: Not determin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1161"/>
        <w:gridCol w:w="1596"/>
        <w:gridCol w:w="2024"/>
        <w:gridCol w:w="1872"/>
      </w:tblGrid>
      <w:tr w:rsidR="00D269E1" w:rsidRPr="00D269E1" w14:paraId="7FCD5BD2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1F9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Projec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CC44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RA I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365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sola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C4E3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o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3DE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</w:tr>
      <w:tr w:rsidR="00D269E1" w:rsidRPr="00D269E1" w14:paraId="2503E77B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87B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481383</w:t>
            </w:r>
          </w:p>
          <w:p w14:paraId="6BA873E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5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1]</w:t>
              </w:r>
            </w:hyperlink>
          </w:p>
          <w:p w14:paraId="3874749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973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22ED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B4F9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9F04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3E00144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1D40DB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DCEA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E0C4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B6D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6FC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65D92E7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417E25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2A33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CEBC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EB10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A0AB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5C74B91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7D9A43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AE6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BDE5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D94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8190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72B2ABD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4ECC2B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7359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F711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6E2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B5AA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3BBD524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B78114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C27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FF16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CA94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7C14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762D6BB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90B013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B0EA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DC47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6814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AC3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24AA468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7895AA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70A6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841C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F65A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B77A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51DA309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36011A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28D3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F29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8F7A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0E8A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7B55AD9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A8746E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901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D6C0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68AB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3274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01F3B51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0F291D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C04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AD94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D94E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A9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08E442D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D75E71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FA4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654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5A0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023A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6B02D2B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7E4FA0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92A7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2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FD84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9C21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8989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50FE751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659911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0E40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2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6F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B747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0050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70C2F7C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CDF34D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A35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3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A1E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960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471E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042DBEE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2A831A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4F17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F2A8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E9F6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EE7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6A1D441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A014BB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238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3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A353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8F8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0D9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0EDD63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FCA890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723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0EA7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05E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2C5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5EF74FC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F3F1AF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9AD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3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DD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91F0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732D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4AC7B6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0BB888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DF6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B1B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2628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36A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2AC3C9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808383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0E5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E6BD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66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FD43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D3DBD8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49DFA3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5367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8AA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52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3C0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7E71B0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49C51E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F33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970E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C0C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F77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850F0D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80594B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820C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3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D5CE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142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2B0A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07A574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433EB4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4E83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4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D6A6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1AB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9255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8B06D4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073A62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ABC3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4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3D9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D15C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9C8F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4F8911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35BF3D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62C7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9A6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759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DEFE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D63CA3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EE2C69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A7C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4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8EAE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B0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C03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47C100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851F64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1C8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4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8492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B0D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1A10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714AC0A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67F4E4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BF2E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4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8F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F31E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9172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064CF37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BCEF84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79BA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4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A2F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BA5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8C7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0D9440C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1255C7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A51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4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27B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A5F2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07AD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505E728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B85C32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C4CC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4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9CB6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C095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F95B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54E086A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25C8CF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DD7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4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4C9C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D2C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2FC9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04FD18F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49A2981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7113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RR755445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CD65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742D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AE7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BC7224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CB3FEE1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5EDF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5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623D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AFC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0CA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3817611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17AA84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6854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0A2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A019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CD6C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2E683A4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3F5557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BF44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7C11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7025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0C66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5B00CDF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F8FAB7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355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4681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9804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B531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28DFF5D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8EA406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516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FDFE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C406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0B4A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45B1068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2E7EEC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0642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B21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2DD3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E78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7BBCDF3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354C70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45A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D91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1BFB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3DE1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61F34F0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7CB40C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0F45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D7C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28D8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CDE9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2EE8A97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E2C483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A488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755445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E57B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_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8B39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DAD9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1853B8B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EB9CB3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6C5E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6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38B4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32A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034B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70F3CF9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EE0E7B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7398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6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60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F4AB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2ED3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FBDAB4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46FC7E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56A2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6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5FD3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0C0F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67E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D9BB72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A61017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2D6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755446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9E2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 xml:space="preserve">P.vivax </w:t>
            </w: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_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28BA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5BBA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9427A2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9CD23D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4A11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755446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827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DCEE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7F65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A. dirus</w:t>
            </w:r>
          </w:p>
        </w:tc>
      </w:tr>
      <w:tr w:rsidR="00D269E1" w:rsidRPr="00D269E1" w14:paraId="750E414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655823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0389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755446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8BC5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751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1BB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A. dirus</w:t>
            </w:r>
          </w:p>
        </w:tc>
      </w:tr>
      <w:tr w:rsidR="00D269E1" w:rsidRPr="00D269E1" w14:paraId="380E6B7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EEC108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3A22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755446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07D1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BF4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1AF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A. dirus</w:t>
            </w:r>
          </w:p>
        </w:tc>
      </w:tr>
      <w:tr w:rsidR="00D269E1" w:rsidRPr="00D269E1" w14:paraId="209E7ED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C3DEE0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254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755446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240F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265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4391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A. dirus</w:t>
            </w:r>
          </w:p>
        </w:tc>
      </w:tr>
      <w:tr w:rsidR="00D269E1" w:rsidRPr="00D269E1" w14:paraId="446B0FA1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0D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422240</w:t>
            </w:r>
          </w:p>
          <w:p w14:paraId="2E44AD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6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2]</w:t>
              </w:r>
            </w:hyperlink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C30D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37189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A705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P. vivax</w:t>
            </w:r>
          </w:p>
          <w:p w14:paraId="2EA470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(isolate VK210)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F099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F35A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Homo sapiens (ex vivo)</w:t>
            </w:r>
          </w:p>
        </w:tc>
      </w:tr>
      <w:tr w:rsidR="00D269E1" w:rsidRPr="00D269E1" w14:paraId="1A94B8B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A436EE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25E7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37189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F17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P. vivax</w:t>
            </w:r>
          </w:p>
          <w:p w14:paraId="186692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(isolate VK210)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F070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D58C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Homo sapiens (ex vivo)</w:t>
            </w:r>
          </w:p>
        </w:tc>
      </w:tr>
      <w:tr w:rsidR="00D269E1" w:rsidRPr="00D269E1" w14:paraId="55B5555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67E40A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4400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37189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85CA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P. vivax</w:t>
            </w:r>
          </w:p>
          <w:p w14:paraId="10282B6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(isolate VK210)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688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229A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Homo sapiens (ex vivo)</w:t>
            </w:r>
          </w:p>
        </w:tc>
      </w:tr>
      <w:tr w:rsidR="00D269E1" w:rsidRPr="00D269E1" w14:paraId="33486B6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898E59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CC80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37189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22C7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P. vivax</w:t>
            </w:r>
          </w:p>
          <w:p w14:paraId="2BF0204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(isolate VK210)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412B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2E2E2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1A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2E2E2E"/>
                <w:sz w:val="16"/>
                <w:szCs w:val="16"/>
              </w:rPr>
              <w:t>Homo sapiens (ex vivo)</w:t>
            </w:r>
          </w:p>
        </w:tc>
      </w:tr>
      <w:tr w:rsidR="00D269E1" w:rsidRPr="00D269E1" w14:paraId="3B355295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E270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378759</w:t>
            </w:r>
          </w:p>
          <w:p w14:paraId="5D3B85F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7" w:history="1">
              <w:r w:rsidRPr="00D269E1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u w:val="single"/>
                </w:rPr>
                <w:t>[3]</w:t>
              </w:r>
            </w:hyperlink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E3F1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64666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7860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p_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DECF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7EC6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nopheles albimanus</w:t>
            </w:r>
          </w:p>
        </w:tc>
      </w:tr>
      <w:tr w:rsidR="00D269E1" w:rsidRPr="00D269E1" w14:paraId="0736CB3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7AE013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046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64666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B372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V_DJK_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F5C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802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Homo sapiens</w:t>
            </w:r>
          </w:p>
        </w:tc>
      </w:tr>
      <w:tr w:rsidR="00D269E1" w:rsidRPr="00D269E1" w14:paraId="7495E48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C1FD23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FF61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64667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000E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_DJK_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095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6B12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4237C92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56CE8F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1D7A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64667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AAA3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_DJK_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0A83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2349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715D10CF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C267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PRJNA376620</w:t>
            </w:r>
          </w:p>
          <w:p w14:paraId="45CCB2D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8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4]</w:t>
              </w:r>
            </w:hyperlink>
          </w:p>
          <w:p w14:paraId="58F6D06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6E76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7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7186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SPZ-Thai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103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174D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6EC8476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A5ABCD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ACC9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7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7597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SPZ-Thai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085F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157F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034CB7E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4689F8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DA96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7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7E1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66D9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7F9F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C87A7F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13887A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6D2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7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15CF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7849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62BB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E3AEF3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B43166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E5FC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7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E304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F41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4415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582567E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5F8A1B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F04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7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A4D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7A0A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B15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DD2861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E1039A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168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7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4A25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SPZ-Thai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5A49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611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1A4D576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06E805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F341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7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F55E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SPZ-Thai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FC4E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0C1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4630FE9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41F9BF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FCC8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6BA9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1722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4EB3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29135AA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0A3BD9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E63A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14D1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836C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9BFE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331B7FB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688B35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618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4C0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BAC4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DE01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65236D3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FF7EC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5B7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814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9F43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9E4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04421B1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B227D4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DB90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03B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2B90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206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67AE42B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716524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EDFC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BD6D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DF87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2629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10C25C4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42D90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C93E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8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294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falciparum (3D7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50A7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E59A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0FB5F1E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B59AB0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3636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8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9CFF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falciparum (3D7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3D9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414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3DFD7CD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20CC82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9A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DE72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93AB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DD1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1DFC8E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AB1C5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C414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SRR529818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20A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vSPZ-Thai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D4D1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2749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A. dirus</w:t>
            </w:r>
          </w:p>
        </w:tc>
      </w:tr>
      <w:tr w:rsidR="00D269E1" w:rsidRPr="00D269E1" w14:paraId="44B6BE9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12A3B8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A711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529819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0C73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SPZ-Thai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820C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DBC1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. dirus</w:t>
            </w:r>
          </w:p>
        </w:tc>
      </w:tr>
      <w:tr w:rsidR="00D269E1" w:rsidRPr="00D269E1" w14:paraId="3DCE878A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A6BB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337969</w:t>
            </w:r>
          </w:p>
          <w:p w14:paraId="57C322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9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5]</w:t>
              </w:r>
            </w:hyperlink>
          </w:p>
          <w:p w14:paraId="7411313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P. vivax challenge study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B164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36E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AA3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0E6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965F90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7328CF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7367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B0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E923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D2D7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736D52C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80EA63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B08F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47B3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0A3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01DA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79B460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40D52F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5A4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1289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EFEF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77EE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7B7509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ADAF8B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D52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57E3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86C7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69CB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2EB2687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E9B22C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1B3B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8264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77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0AF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CCAEDE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D5F7D8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01A2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94B0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153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EC7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0E84F1A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016BD1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02DD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A48F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4C1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96A0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3E6AAD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D36366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1FE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8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B17E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1254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EFFC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259D4FD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333D8A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AE5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F4A9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DA74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609A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FFB693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F0CD4D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DAE2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F89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28F5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0D07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6662779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B0004A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E36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F1DC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583A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77D6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C1E57C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A92A4E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D5C4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AF81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DAAA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8D05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EB5050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319440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3B43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69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626A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5D21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9E57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69DB963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18E047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B11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01FE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53C4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7768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BAAB10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81EFFD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9D3F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5840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7879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A884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318F12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E56644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313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C59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240C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C8C8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6CE8EC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EE7A57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42A6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F5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AF70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2C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05A0A60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D47AA5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E2A0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69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F8D1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45B7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588E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0751BB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F0E64A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791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0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869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653D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B1E4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78E31EF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7B48BA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F4A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0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7FB2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 xml:space="preserve">-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 xml:space="preserve">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C119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BAD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3534E36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C28B8E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9A2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7026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43F3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970A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73B457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904F41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59C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0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477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7593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5FDE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750F29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7E3B97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E297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0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ADA3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F54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7A71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24BC32E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7778CA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ED6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0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7E5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63F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189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2FE052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2FA8FF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1660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0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3BA9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-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 #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AE8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8DE1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7B3008B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6199F4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08AB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0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7389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-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 #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3FBE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4E7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2D33B2A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CCAF12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33B1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0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CE6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-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 #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4D78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C5AC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256B87F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3597E2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9243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0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006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8CEA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DE0F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2DCD14F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94B153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9078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313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-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 #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0A7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AA8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322E7F7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FAA54A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F178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CB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D9DB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936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465445F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CDBB8B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A13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7939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4FC9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A06D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0D3268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A0DA81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6687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3D0C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DAA8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2D7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64E8EBE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F7972F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B4AF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891A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92B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75C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A3419D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6AEB9C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9343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4518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7BEE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41D4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F35759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BCF256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B401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620A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0456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F9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A942AC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0EDA30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36C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83B7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ECAD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9000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A2A847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138BF6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46A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6894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DBF1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9BB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1AB5A9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C28799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C42D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DB89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EEA9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9BF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D5FE15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5BE9F4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24E6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586F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6FC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FE8B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F80899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254A22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E241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C33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1825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2ED2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6D81866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12B6E4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67E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5B9E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A64A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362C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658EF63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D0D392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6D8E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BC4D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AA14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02D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2EAE9F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8880BA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A23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2F9B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1A96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BE34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62FF62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91F8EE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97D9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415F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BBE9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4A4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0BEB61D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902689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44F5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388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036A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DBFF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DFA0AD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0165F6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6155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E2D5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DF79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009F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6DB407E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C7F8F7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061A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2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738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FC17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8C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AB4B64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EA07F7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5C70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400572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11B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A94A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Cali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6D34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1AEB685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1C2311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3058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8C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6DA4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0E91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D3AE7F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40E663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FD9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4206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C297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CBD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3276FA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7E2D7A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846C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159E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3B40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F90E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0D5A445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AF3ED5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932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EC8C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C40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10CF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D154DB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AFC2EF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B65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803C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6862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6108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CA51A6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552EED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1C95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400573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68FB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30E6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D745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6D427DD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2B15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279199</w:t>
            </w:r>
          </w:p>
          <w:p w14:paraId="0D8B35B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10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6]</w:t>
              </w:r>
            </w:hyperlink>
          </w:p>
          <w:p w14:paraId="3098B42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P. vivax challenge study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3191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8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7B0E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949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BD2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180EB1B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40A0BD3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45C8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8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E1D0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B7C2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7381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0E6FD45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6C5065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0DBF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8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2B06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7137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1F20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57A77A0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330B0A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56A8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8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4AD1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0077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C4D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264C9DC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F01706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F88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8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5920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03D3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80CB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05D9B8D6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44C9D5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D4DE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8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35AD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0802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0819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DB3D0A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C9497D4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485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8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08DB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97F1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9ED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0C8115C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658B777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3226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8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C936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FAE2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9294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6E25FF5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F2C773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343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8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48B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5DA8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CD6B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7B53A47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2C2D81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80E6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DFD9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6076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614A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0FD8EF7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2DA040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8AE5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5C3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F28D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3DF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02A45FD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068889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DF90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9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857E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09C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E9A5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049A5E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6FD793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0497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9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E346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DA1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460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76CC7DD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46D527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1CC7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9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DC94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F465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95AC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37DB122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E03F95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0876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707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1D6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0F02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2CC86D7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A53CB7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6CA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79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1DCA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B671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E7E1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B667F09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01BFC5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B8E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83D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DF71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D991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32A25BC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624764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6A5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247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F312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CC8D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76821E8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9A8333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2A9B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79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5A34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6A84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357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583F850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8D92628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9D0E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80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112C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223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D108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48C5FCC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7E0092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D122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80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E90A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184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C8CE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1E57AFC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E7ECCC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21B5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8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FFC5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FD19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7AA9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58C3C17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4FE5D9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9924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2580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E2DA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ND #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04F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 (Buenaventura)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942C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3229D9F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8E268D1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C11A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SRR192580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E644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Uninfected #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B02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71F5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7F7F7F"/>
                <w:sz w:val="16"/>
                <w:szCs w:val="16"/>
              </w:rPr>
              <w:t>Homo sapiens</w:t>
            </w:r>
          </w:p>
        </w:tc>
      </w:tr>
      <w:tr w:rsidR="00D269E1" w:rsidRPr="00D269E1" w14:paraId="7E7A12AB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AD94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NA260605</w:t>
            </w:r>
          </w:p>
          <w:p w14:paraId="718E53C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hyperlink r:id="rId11" w:history="1">
              <w:r w:rsidRPr="00D269E1">
                <w:rPr>
                  <w:rFonts w:ascii="Arial" w:eastAsia="Times New Roman" w:hAnsi="Arial" w:cs="Arial"/>
                  <w:color w:val="000000"/>
                  <w:sz w:val="16"/>
                  <w:szCs w:val="16"/>
                  <w:u w:val="single"/>
                </w:rPr>
                <w:t>[7]</w:t>
              </w:r>
            </w:hyperlink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0009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69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3C8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4FBC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ADB4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4F216F7B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C2B23F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F2EF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69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9A61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519C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A5F9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21E9A95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0BE9CC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2132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69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59F3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A48A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27E7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7ED4B237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C125BEE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D6D7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D23F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92A8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20DB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6B57880E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C5E38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6ECD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8C7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779D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A046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00E7360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80B7A7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6315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F0DE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60F9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1138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72F5BF3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1107A6B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267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1DFD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482C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35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61AF76A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8B4C30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A795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1FB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vivax 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3041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10668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7B7F4C9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67F1AF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F9A9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99E4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97EA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BBDD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3A3398A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DAAAC2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C1A7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0BC3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958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F315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6CE422A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87479F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8BCA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E8B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0DDF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F21E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4A3514A5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71195E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01B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F74E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4767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0B38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0E63B25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165D169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F905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0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0784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2F12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9D88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1C14E7C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1BCA50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3714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CAC8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439D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BFC2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1905C4A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90C1940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9E4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2684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SMRU #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66A9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503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07AC6C42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D566715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D426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874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Mix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8719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A737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45ED7C2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CC1D32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E5B5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28F8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Mix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97BC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F12B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5FE212C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2C19CB2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5240B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4898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Mix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B9C4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688F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6D375A8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EF8017C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DE90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5717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1C2D5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Mixe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C209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A6DEA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 vivo</w:t>
            </w: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lture</w:t>
            </w:r>
          </w:p>
        </w:tc>
      </w:tr>
      <w:tr w:rsidR="00D269E1" w:rsidRPr="00D269E1" w14:paraId="7D5FCAE6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14C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JEB1570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B5D9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ERR171708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1971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CFF4E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B198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Homo sapiens</w:t>
            </w:r>
          </w:p>
        </w:tc>
      </w:tr>
      <w:tr w:rsidR="00D269E1" w:rsidRPr="00D269E1" w14:paraId="5264827C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EF7DED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D306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ERR171708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7C0A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5C41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FA973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Homo sapiens</w:t>
            </w:r>
          </w:p>
        </w:tc>
      </w:tr>
      <w:tr w:rsidR="00D269E1" w:rsidRPr="00D269E1" w14:paraId="7CE74A98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4EEA37D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2E774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ERR171708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5F620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0112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FDD3C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</w:rPr>
              <w:t>Homo sapiens</w:t>
            </w:r>
          </w:p>
        </w:tc>
      </w:tr>
      <w:tr w:rsidR="00D269E1" w:rsidRPr="00D269E1" w14:paraId="0E0418F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025968A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D0692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171708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1F219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16181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66316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269E1" w:rsidRPr="00D269E1" w14:paraId="1818E104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E3D6FC6" w14:textId="77777777" w:rsidR="00D269E1" w:rsidRPr="00D269E1" w:rsidRDefault="00D269E1" w:rsidP="00D269E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5EECD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171745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6E93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DCC67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77B0F" w14:textId="77777777" w:rsidR="00D269E1" w:rsidRPr="00D269E1" w:rsidRDefault="00D269E1" w:rsidP="00D269E1">
            <w:pPr>
              <w:jc w:val="center"/>
              <w:rPr>
                <w:rFonts w:ascii="Arial" w:eastAsia="Times New Roman" w:hAnsi="Arial" w:cs="Arial"/>
              </w:rPr>
            </w:pPr>
            <w:r w:rsidRPr="00D269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</w:tbl>
    <w:p w14:paraId="0D7D25E1" w14:textId="77777777" w:rsidR="00BF3FD4" w:rsidRPr="00D269E1" w:rsidRDefault="00BF3FD4" w:rsidP="00D269E1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BF3FD4" w:rsidRPr="00D269E1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71BD"/>
    <w:multiLevelType w:val="hybridMultilevel"/>
    <w:tmpl w:val="510ED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56F30"/>
    <w:multiLevelType w:val="multilevel"/>
    <w:tmpl w:val="B81C7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11104"/>
    <w:multiLevelType w:val="multilevel"/>
    <w:tmpl w:val="FC1C8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A74DB0"/>
    <w:multiLevelType w:val="hybridMultilevel"/>
    <w:tmpl w:val="F790FE3C"/>
    <w:lvl w:ilvl="0" w:tplc="CB9EF954">
      <w:start w:val="1"/>
      <w:numFmt w:val="decimal"/>
      <w:lvlText w:val="%1."/>
      <w:lvlJc w:val="left"/>
      <w:pPr>
        <w:ind w:left="360" w:hanging="360"/>
      </w:pPr>
      <w:rPr>
        <w:rFonts w:ascii="Helvetica" w:hAnsi="Helvetica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CE6092"/>
    <w:multiLevelType w:val="multilevel"/>
    <w:tmpl w:val="2A86D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9263B1"/>
    <w:multiLevelType w:val="hybridMultilevel"/>
    <w:tmpl w:val="8E54A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9649E2"/>
    <w:multiLevelType w:val="multilevel"/>
    <w:tmpl w:val="4DC01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E1"/>
    <w:rsid w:val="00070858"/>
    <w:rsid w:val="001729BB"/>
    <w:rsid w:val="002B60A9"/>
    <w:rsid w:val="003B158A"/>
    <w:rsid w:val="00577CC7"/>
    <w:rsid w:val="0062451E"/>
    <w:rsid w:val="00631A59"/>
    <w:rsid w:val="009504C2"/>
    <w:rsid w:val="009D2251"/>
    <w:rsid w:val="00A36D00"/>
    <w:rsid w:val="00BF3FD4"/>
    <w:rsid w:val="00CC04CB"/>
    <w:rsid w:val="00CF3522"/>
    <w:rsid w:val="00D012F5"/>
    <w:rsid w:val="00D269E1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9927"/>
  <w15:chartTrackingRefBased/>
  <w15:docId w15:val="{6ED24E83-31B4-D445-B372-A23E9978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69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269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9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E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269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269E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269E1"/>
  </w:style>
  <w:style w:type="character" w:styleId="CommentReference">
    <w:name w:val="annotation reference"/>
    <w:basedOn w:val="DefaultParagraphFont"/>
    <w:uiPriority w:val="99"/>
    <w:semiHidden/>
    <w:unhideWhenUsed/>
    <w:rsid w:val="00D26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9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9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69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9E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269E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unhideWhenUsed/>
    <w:rsid w:val="00D269E1"/>
    <w:rPr>
      <w:rFonts w:ascii="Helvetica Neue" w:hAnsi="Helvetica Neue"/>
      <w:sz w:val="20"/>
    </w:rPr>
  </w:style>
  <w:style w:type="paragraph" w:styleId="Header">
    <w:name w:val="header"/>
    <w:basedOn w:val="Normal"/>
    <w:link w:val="HeaderChar"/>
    <w:uiPriority w:val="99"/>
    <w:unhideWhenUsed/>
    <w:rsid w:val="00D269E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269E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69E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269E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269E1"/>
  </w:style>
  <w:style w:type="character" w:styleId="FollowedHyperlink">
    <w:name w:val="FollowedHyperlink"/>
    <w:basedOn w:val="DefaultParagraphFont"/>
    <w:uiPriority w:val="99"/>
    <w:semiHidden/>
    <w:unhideWhenUsed/>
    <w:rsid w:val="00D269E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269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D269E1"/>
  </w:style>
  <w:style w:type="character" w:styleId="UnresolvedMention">
    <w:name w:val="Unresolved Mention"/>
    <w:basedOn w:val="DefaultParagraphFont"/>
    <w:uiPriority w:val="99"/>
    <w:semiHidden/>
    <w:unhideWhenUsed/>
    <w:rsid w:val="00D269E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D269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ncqrqF/pk1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ncqrqF/wKld+1s0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ncqrqF/wKld" TargetMode="External"/><Relationship Id="rId11" Type="http://schemas.openxmlformats.org/officeDocument/2006/relationships/hyperlink" Target="https://paperpile.com/c/ncqrqF/q3lU" TargetMode="External"/><Relationship Id="rId5" Type="http://schemas.openxmlformats.org/officeDocument/2006/relationships/hyperlink" Target="https://paperpile.com/c/ncqrqF/Jogb" TargetMode="External"/><Relationship Id="rId10" Type="http://schemas.openxmlformats.org/officeDocument/2006/relationships/hyperlink" Target="https://paperpile.com/c/ncqrqF/iUk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ncqrqF/ueY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5</Words>
  <Characters>8296</Characters>
  <Application>Microsoft Office Word</Application>
  <DocSecurity>0</DocSecurity>
  <Lines>69</Lines>
  <Paragraphs>19</Paragraphs>
  <ScaleCrop>false</ScaleCrop>
  <Company/>
  <LinksUpToDate>false</LinksUpToDate>
  <CharactersWithSpaces>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4:00Z</dcterms:created>
  <dcterms:modified xsi:type="dcterms:W3CDTF">2019-11-19T00:35:00Z</dcterms:modified>
</cp:coreProperties>
</file>